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7611" w:rsidRPr="00A7716C" w:rsidRDefault="004E7611" w:rsidP="004E7611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7716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able S1. </w:t>
      </w:r>
      <w:r w:rsidRPr="00A7716C">
        <w:rPr>
          <w:rFonts w:ascii="Times New Roman" w:eastAsia="宋体" w:hAnsi="Times New Roman" w:cs="Times New Roman"/>
          <w:kern w:val="0"/>
          <w:sz w:val="24"/>
          <w:szCs w:val="24"/>
        </w:rPr>
        <w:t>Demographics Parameters of the newly diagnosed PACG patients and referral PACG patients</w:t>
      </w:r>
    </w:p>
    <w:tbl>
      <w:tblPr>
        <w:tblStyle w:val="a7"/>
        <w:tblW w:w="95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8"/>
        <w:gridCol w:w="1940"/>
        <w:gridCol w:w="1999"/>
        <w:gridCol w:w="1241"/>
        <w:gridCol w:w="1210"/>
      </w:tblGrid>
      <w:tr w:rsidR="004E7611" w:rsidRPr="00A7716C" w:rsidTr="000575D3">
        <w:trPr>
          <w:trHeight w:val="90"/>
          <w:jc w:val="center"/>
        </w:trPr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7611" w:rsidRPr="00A7716C" w:rsidRDefault="004E7611" w:rsidP="000575D3">
            <w:pPr>
              <w:widowControl/>
              <w:ind w:firstLineChars="250" w:firstLine="6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ewly diagnosed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eferral PACG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E7611" w:rsidRPr="00A7716C" w:rsidTr="000575D3">
        <w:trPr>
          <w:trHeight w:val="322"/>
          <w:jc w:val="center"/>
        </w:trPr>
        <w:tc>
          <w:tcPr>
            <w:tcW w:w="3198" w:type="dxa"/>
            <w:vAlign w:val="center"/>
          </w:tcPr>
          <w:p w:rsidR="004E7611" w:rsidRPr="00A7716C" w:rsidRDefault="004E7611" w:rsidP="000575D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940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59.96</w:t>
            </w: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11.20</w:t>
            </w:r>
          </w:p>
        </w:tc>
        <w:tc>
          <w:tcPr>
            <w:tcW w:w="1999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62.13</w:t>
            </w: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11.31</w:t>
            </w:r>
          </w:p>
        </w:tc>
        <w:tc>
          <w:tcPr>
            <w:tcW w:w="1241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1.594</w:t>
            </w:r>
          </w:p>
        </w:tc>
        <w:tc>
          <w:tcPr>
            <w:tcW w:w="1210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0.112</w:t>
            </w:r>
          </w:p>
        </w:tc>
      </w:tr>
      <w:tr w:rsidR="004E7611" w:rsidRPr="00A7716C" w:rsidTr="000575D3">
        <w:trPr>
          <w:trHeight w:val="90"/>
          <w:jc w:val="center"/>
        </w:trPr>
        <w:tc>
          <w:tcPr>
            <w:tcW w:w="3198" w:type="dxa"/>
            <w:vAlign w:val="center"/>
          </w:tcPr>
          <w:p w:rsidR="004E7611" w:rsidRPr="00A7716C" w:rsidRDefault="004E7611" w:rsidP="000575D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Gender (Male/Female)</w:t>
            </w:r>
          </w:p>
        </w:tc>
        <w:tc>
          <w:tcPr>
            <w:tcW w:w="1940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94/108</w:t>
            </w:r>
          </w:p>
        </w:tc>
        <w:tc>
          <w:tcPr>
            <w:tcW w:w="1999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52/66</w:t>
            </w:r>
          </w:p>
        </w:tc>
        <w:tc>
          <w:tcPr>
            <w:tcW w:w="1241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0.183</w:t>
            </w:r>
          </w:p>
        </w:tc>
        <w:tc>
          <w:tcPr>
            <w:tcW w:w="1210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0.669</w:t>
            </w:r>
          </w:p>
        </w:tc>
      </w:tr>
      <w:tr w:rsidR="004E7611" w:rsidRPr="00A7716C" w:rsidTr="000575D3">
        <w:trPr>
          <w:trHeight w:val="322"/>
          <w:jc w:val="center"/>
        </w:trPr>
        <w:tc>
          <w:tcPr>
            <w:tcW w:w="3198" w:type="dxa"/>
            <w:vAlign w:val="center"/>
          </w:tcPr>
          <w:p w:rsidR="004E7611" w:rsidRPr="00A7716C" w:rsidRDefault="004E7611" w:rsidP="000575D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Diabetes (Yes/No)</w:t>
            </w:r>
          </w:p>
        </w:tc>
        <w:tc>
          <w:tcPr>
            <w:tcW w:w="1940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16/186</w:t>
            </w:r>
          </w:p>
        </w:tc>
        <w:tc>
          <w:tcPr>
            <w:tcW w:w="1999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11/107</w:t>
            </w:r>
          </w:p>
        </w:tc>
        <w:tc>
          <w:tcPr>
            <w:tcW w:w="1241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0.189</w:t>
            </w:r>
          </w:p>
        </w:tc>
        <w:tc>
          <w:tcPr>
            <w:tcW w:w="1210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0.663</w:t>
            </w:r>
          </w:p>
        </w:tc>
      </w:tr>
      <w:tr w:rsidR="004E7611" w:rsidRPr="00A7716C" w:rsidTr="000575D3">
        <w:trPr>
          <w:trHeight w:val="90"/>
          <w:jc w:val="center"/>
        </w:trPr>
        <w:tc>
          <w:tcPr>
            <w:tcW w:w="3198" w:type="dxa"/>
            <w:vAlign w:val="center"/>
          </w:tcPr>
          <w:p w:rsidR="004E7611" w:rsidRPr="00A7716C" w:rsidRDefault="004E7611" w:rsidP="000575D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Hypertension (Yes/No)</w:t>
            </w:r>
          </w:p>
        </w:tc>
        <w:tc>
          <w:tcPr>
            <w:tcW w:w="1940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56/146</w:t>
            </w:r>
          </w:p>
        </w:tc>
        <w:tc>
          <w:tcPr>
            <w:tcW w:w="1999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40/78</w:t>
            </w:r>
          </w:p>
        </w:tc>
        <w:tc>
          <w:tcPr>
            <w:tcW w:w="1241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1.353</w:t>
            </w:r>
          </w:p>
        </w:tc>
        <w:tc>
          <w:tcPr>
            <w:tcW w:w="1210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0.245</w:t>
            </w:r>
          </w:p>
        </w:tc>
      </w:tr>
      <w:tr w:rsidR="004E7611" w:rsidRPr="00A7716C" w:rsidTr="000575D3">
        <w:trPr>
          <w:trHeight w:val="322"/>
          <w:jc w:val="center"/>
        </w:trPr>
        <w:tc>
          <w:tcPr>
            <w:tcW w:w="3198" w:type="dxa"/>
            <w:vAlign w:val="center"/>
          </w:tcPr>
          <w:p w:rsidR="004E7611" w:rsidRPr="00A7716C" w:rsidRDefault="004E7611" w:rsidP="000575D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SBP (mm Hg)</w:t>
            </w:r>
          </w:p>
        </w:tc>
        <w:tc>
          <w:tcPr>
            <w:tcW w:w="1940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127.50</w:t>
            </w: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17.25</w:t>
            </w:r>
          </w:p>
        </w:tc>
        <w:tc>
          <w:tcPr>
            <w:tcW w:w="1999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127.10</w:t>
            </w: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19.17</w:t>
            </w:r>
          </w:p>
        </w:tc>
        <w:tc>
          <w:tcPr>
            <w:tcW w:w="1241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0.175</w:t>
            </w:r>
          </w:p>
        </w:tc>
        <w:tc>
          <w:tcPr>
            <w:tcW w:w="1210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0.861</w:t>
            </w:r>
          </w:p>
        </w:tc>
      </w:tr>
      <w:tr w:rsidR="004E7611" w:rsidRPr="00A7716C" w:rsidTr="000575D3">
        <w:trPr>
          <w:trHeight w:val="322"/>
          <w:jc w:val="center"/>
        </w:trPr>
        <w:tc>
          <w:tcPr>
            <w:tcW w:w="3198" w:type="dxa"/>
            <w:vAlign w:val="center"/>
          </w:tcPr>
          <w:p w:rsidR="004E7611" w:rsidRPr="00A7716C" w:rsidRDefault="004E7611" w:rsidP="000575D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DBP (mm Hg)</w:t>
            </w:r>
          </w:p>
        </w:tc>
        <w:tc>
          <w:tcPr>
            <w:tcW w:w="1940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73.52</w:t>
            </w: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10.02</w:t>
            </w:r>
          </w:p>
        </w:tc>
        <w:tc>
          <w:tcPr>
            <w:tcW w:w="1999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72.02</w:t>
            </w: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9.68</w:t>
            </w:r>
          </w:p>
        </w:tc>
        <w:tc>
          <w:tcPr>
            <w:tcW w:w="1241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0.587</w:t>
            </w:r>
          </w:p>
        </w:tc>
        <w:tc>
          <w:tcPr>
            <w:tcW w:w="1210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0.205</w:t>
            </w:r>
          </w:p>
        </w:tc>
      </w:tr>
      <w:tr w:rsidR="004E7611" w:rsidRPr="00A7716C" w:rsidTr="000575D3">
        <w:trPr>
          <w:trHeight w:val="322"/>
          <w:jc w:val="center"/>
        </w:trPr>
        <w:tc>
          <w:tcPr>
            <w:tcW w:w="3198" w:type="dxa"/>
            <w:vAlign w:val="center"/>
          </w:tcPr>
          <w:p w:rsidR="004E7611" w:rsidRPr="00A7716C" w:rsidRDefault="004E7611" w:rsidP="000575D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A771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0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23.47</w:t>
            </w: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3.30</w:t>
            </w:r>
          </w:p>
        </w:tc>
        <w:tc>
          <w:tcPr>
            <w:tcW w:w="1999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23.41</w:t>
            </w: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13.65</w:t>
            </w:r>
          </w:p>
        </w:tc>
        <w:tc>
          <w:tcPr>
            <w:tcW w:w="1241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0.037</w:t>
            </w:r>
          </w:p>
        </w:tc>
        <w:tc>
          <w:tcPr>
            <w:tcW w:w="1210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0.971</w:t>
            </w:r>
          </w:p>
        </w:tc>
      </w:tr>
      <w:tr w:rsidR="004E7611" w:rsidRPr="00A7716C" w:rsidTr="000575D3">
        <w:trPr>
          <w:trHeight w:val="297"/>
          <w:jc w:val="center"/>
        </w:trPr>
        <w:tc>
          <w:tcPr>
            <w:tcW w:w="3198" w:type="dxa"/>
            <w:vAlign w:val="center"/>
          </w:tcPr>
          <w:p w:rsidR="004E7611" w:rsidRPr="00A7716C" w:rsidRDefault="004E7611" w:rsidP="000575D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IOP (mm Hg)</w:t>
            </w:r>
          </w:p>
        </w:tc>
        <w:tc>
          <w:tcPr>
            <w:tcW w:w="1940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21.15</w:t>
            </w: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10.98</w:t>
            </w:r>
          </w:p>
        </w:tc>
        <w:tc>
          <w:tcPr>
            <w:tcW w:w="1999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21.60</w:t>
            </w: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11.93</w:t>
            </w:r>
          </w:p>
        </w:tc>
        <w:tc>
          <w:tcPr>
            <w:tcW w:w="1241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0.324</w:t>
            </w:r>
          </w:p>
        </w:tc>
        <w:tc>
          <w:tcPr>
            <w:tcW w:w="1210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0.746</w:t>
            </w:r>
          </w:p>
        </w:tc>
      </w:tr>
      <w:tr w:rsidR="004E7611" w:rsidRPr="00A7716C" w:rsidTr="000575D3">
        <w:trPr>
          <w:trHeight w:val="322"/>
          <w:jc w:val="center"/>
        </w:trPr>
        <w:tc>
          <w:tcPr>
            <w:tcW w:w="3198" w:type="dxa"/>
            <w:vAlign w:val="center"/>
          </w:tcPr>
          <w:p w:rsidR="004E7611" w:rsidRPr="00A7716C" w:rsidRDefault="004E7611" w:rsidP="000575D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VCDR</w:t>
            </w:r>
          </w:p>
        </w:tc>
        <w:tc>
          <w:tcPr>
            <w:tcW w:w="1940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0.60</w:t>
            </w: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  <w:tc>
          <w:tcPr>
            <w:tcW w:w="1999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0.65</w:t>
            </w: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  <w:tc>
          <w:tcPr>
            <w:tcW w:w="1241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1.545</w:t>
            </w:r>
          </w:p>
        </w:tc>
        <w:tc>
          <w:tcPr>
            <w:tcW w:w="1210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0.123</w:t>
            </w:r>
          </w:p>
        </w:tc>
      </w:tr>
      <w:tr w:rsidR="004E7611" w:rsidRPr="00A7716C" w:rsidTr="000575D3">
        <w:trPr>
          <w:trHeight w:val="322"/>
          <w:jc w:val="center"/>
        </w:trPr>
        <w:tc>
          <w:tcPr>
            <w:tcW w:w="3198" w:type="dxa"/>
            <w:vAlign w:val="center"/>
          </w:tcPr>
          <w:p w:rsidR="004E7611" w:rsidRPr="00A7716C" w:rsidRDefault="004E7611" w:rsidP="000575D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MD (dB)</w:t>
            </w:r>
          </w:p>
        </w:tc>
        <w:tc>
          <w:tcPr>
            <w:tcW w:w="1940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12.51</w:t>
            </w: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7.70</w:t>
            </w:r>
          </w:p>
        </w:tc>
        <w:tc>
          <w:tcPr>
            <w:tcW w:w="1999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13.65</w:t>
            </w: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8.78</w:t>
            </w:r>
          </w:p>
        </w:tc>
        <w:tc>
          <w:tcPr>
            <w:tcW w:w="1241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1.415</w:t>
            </w:r>
          </w:p>
        </w:tc>
        <w:tc>
          <w:tcPr>
            <w:tcW w:w="1210" w:type="dxa"/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0.158</w:t>
            </w:r>
          </w:p>
        </w:tc>
      </w:tr>
      <w:tr w:rsidR="004E7611" w:rsidRPr="00A7716C" w:rsidTr="000575D3">
        <w:trPr>
          <w:trHeight w:val="331"/>
          <w:jc w:val="center"/>
        </w:trPr>
        <w:tc>
          <w:tcPr>
            <w:tcW w:w="3198" w:type="dxa"/>
            <w:tcBorders>
              <w:bottom w:val="single" w:sz="4" w:space="0" w:color="auto"/>
            </w:tcBorders>
            <w:vAlign w:val="center"/>
          </w:tcPr>
          <w:p w:rsidR="004E7611" w:rsidRPr="00A7716C" w:rsidRDefault="004E7611" w:rsidP="000575D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MS (dB)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14.60</w:t>
            </w: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7.77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13.77</w:t>
            </w:r>
            <w:r w:rsidRPr="00A771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8.84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1.644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:rsidR="004E7611" w:rsidRPr="00A7716C" w:rsidRDefault="004E7611" w:rsidP="000575D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16C">
              <w:rPr>
                <w:rFonts w:ascii="Times New Roman" w:hAnsi="Times New Roman" w:cs="Times New Roman" w:hint="eastAsia"/>
                <w:sz w:val="24"/>
                <w:szCs w:val="24"/>
              </w:rPr>
              <w:t>0.101</w:t>
            </w:r>
          </w:p>
        </w:tc>
      </w:tr>
    </w:tbl>
    <w:p w:rsidR="004E7611" w:rsidRPr="00A7716C" w:rsidRDefault="004E7611" w:rsidP="004E7611">
      <w:pPr>
        <w:widowControl/>
        <w:rPr>
          <w:rFonts w:ascii="Times New Roman" w:eastAsia="宋体" w:hAnsi="Times New Roman" w:cs="Times New Roman"/>
          <w:sz w:val="24"/>
          <w:szCs w:val="24"/>
        </w:rPr>
      </w:pPr>
      <w:r w:rsidRPr="00A7716C">
        <w:rPr>
          <w:rFonts w:ascii="Times New Roman" w:eastAsia="宋体" w:hAnsi="Times New Roman" w:cs="Times New Roman"/>
          <w:sz w:val="24"/>
          <w:szCs w:val="24"/>
        </w:rPr>
        <w:t>VCDR: vertical cup/disc ratio, MD: mean deviation values for the visual field, MS: mean sensitivity values for the visual field, IOP: intraocular pressure, BMI: body mass index, SBP: systolic blood pressure, DBP: diastolic blood pressure, PACG primary angle closure glaucoma</w:t>
      </w:r>
      <w:r w:rsidRPr="00A7716C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4A4339" w:rsidRDefault="004A4339"/>
    <w:p w:rsidR="004E7611" w:rsidRDefault="004E7611"/>
    <w:p w:rsidR="004E7611" w:rsidRDefault="004E7611"/>
    <w:p w:rsidR="004E7611" w:rsidRDefault="004E7611"/>
    <w:p w:rsidR="004E7611" w:rsidRDefault="004E7611"/>
    <w:p w:rsidR="004E7611" w:rsidRDefault="004E7611"/>
    <w:p w:rsidR="004E7611" w:rsidRDefault="004E7611"/>
    <w:p w:rsidR="004E7611" w:rsidRDefault="004E7611"/>
    <w:p w:rsidR="004E7611" w:rsidRDefault="004E7611"/>
    <w:p w:rsidR="004E7611" w:rsidRDefault="004E7611"/>
    <w:p w:rsidR="004E7611" w:rsidRDefault="004E7611"/>
    <w:p w:rsidR="004E7611" w:rsidRDefault="004E7611"/>
    <w:p w:rsidR="004E7611" w:rsidRDefault="004E7611"/>
    <w:p w:rsidR="004E7611" w:rsidRDefault="004E7611"/>
    <w:p w:rsidR="004E7611" w:rsidRDefault="004E7611"/>
    <w:p w:rsidR="004E7611" w:rsidRDefault="004E7611"/>
    <w:p w:rsidR="004E7611" w:rsidRDefault="004E7611"/>
    <w:p w:rsidR="004E7611" w:rsidRDefault="004E7611"/>
    <w:p w:rsidR="004E7611" w:rsidRDefault="004E7611"/>
    <w:p w:rsidR="004E7611" w:rsidRDefault="004E7611"/>
    <w:p w:rsidR="004E7611" w:rsidRDefault="004E7611"/>
    <w:p w:rsidR="004E7611" w:rsidRDefault="004E7611"/>
    <w:p w:rsidR="004E7611" w:rsidRDefault="004E7611"/>
    <w:p w:rsidR="004E7611" w:rsidRDefault="004E7611"/>
    <w:p w:rsidR="004E7611" w:rsidRDefault="004E7611"/>
    <w:p w:rsidR="004E7611" w:rsidRDefault="004E7611"/>
    <w:p w:rsidR="004E7611" w:rsidRPr="00A7716C" w:rsidRDefault="004E7611" w:rsidP="004E7611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7716C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Table S</w:t>
      </w:r>
      <w:r w:rsidRPr="00A7716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2. </w:t>
      </w:r>
      <w:r w:rsidRPr="00A7716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mparison of blood lipid levels in </w:t>
      </w:r>
      <w:r w:rsidRPr="00A7716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male </w:t>
      </w:r>
      <w:r w:rsidRPr="00A7716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ACG subjects 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3"/>
        <w:gridCol w:w="1555"/>
        <w:gridCol w:w="1743"/>
        <w:gridCol w:w="1553"/>
        <w:gridCol w:w="1592"/>
      </w:tblGrid>
      <w:tr w:rsidR="004E7611" w:rsidRPr="004E7611" w:rsidTr="000575D3">
        <w:trPr>
          <w:trHeight w:val="311"/>
          <w:jc w:val="center"/>
        </w:trPr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ACG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ntrol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4E7611" w:rsidRPr="004E7611" w:rsidTr="000575D3">
        <w:trPr>
          <w:trHeight w:val="144"/>
          <w:jc w:val="center"/>
        </w:trPr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:rsidR="004E7611" w:rsidRPr="004E7611" w:rsidRDefault="004E7611" w:rsidP="000575D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Number (</w:t>
            </w:r>
            <w:r w:rsidRPr="004E76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  <w:r w:rsidRPr="004E761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/</w:t>
            </w:r>
            <w:r w:rsidRPr="004E761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60</w:t>
            </w:r>
            <w:r w:rsidRPr="004E761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63/83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46/65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075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784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ge (years)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9.3±12.76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7.1±9.98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55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22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DL-C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53±0.71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43±0.54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32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87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51±0.78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42±0.56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2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7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6±0.65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5±0.52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8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5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IG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±0.96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±0.41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7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7±1.0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±0.42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6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4±0.94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±0.38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57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3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DL-C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±0.31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±0.21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1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±0.29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±0.21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4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±0.323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5±1.77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26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4E761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LDL-C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±0.32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±0.21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2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±0.28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±0.21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8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5±0.35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±0.18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9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7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P0A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4±0.24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±0.21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84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±0.26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±0.22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9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±0.22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±0.157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2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POB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±0.21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±0.18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3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±0.22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±0.19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3±0.21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3±0.155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4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1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POE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8±9.15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41±9.71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38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87±8.13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8±9.91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8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4E7611" w:rsidRPr="004E7611" w:rsidTr="000575D3">
        <w:trPr>
          <w:trHeight w:val="300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65±9.83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68±9.28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9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Pa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.7±19.1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.81±22.1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88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.3±24.1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.6±18.2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6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.19±22.6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.9±20.7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3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1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HOL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1±0.93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6±0.65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59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</w:t>
            </w:r>
          </w:p>
        </w:tc>
      </w:tr>
      <w:tr w:rsidR="004E7611" w:rsidRPr="004E7611" w:rsidTr="000575D3">
        <w:trPr>
          <w:trHeight w:val="311"/>
          <w:jc w:val="center"/>
        </w:trPr>
        <w:tc>
          <w:tcPr>
            <w:tcW w:w="2129" w:type="dxa"/>
            <w:vAlign w:val="center"/>
          </w:tcPr>
          <w:p w:rsidR="004E7611" w:rsidRPr="004E7611" w:rsidRDefault="004E7611" w:rsidP="000575D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605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1±0.98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7±0.67</w:t>
            </w:r>
          </w:p>
        </w:tc>
        <w:tc>
          <w:tcPr>
            <w:tcW w:w="1867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1868" w:type="dxa"/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9</w:t>
            </w:r>
          </w:p>
        </w:tc>
      </w:tr>
      <w:tr w:rsidR="004E7611" w:rsidRPr="004E7611" w:rsidTr="000575D3">
        <w:trPr>
          <w:trHeight w:val="323"/>
          <w:jc w:val="center"/>
        </w:trPr>
        <w:tc>
          <w:tcPr>
            <w:tcW w:w="2129" w:type="dxa"/>
            <w:tcBorders>
              <w:bottom w:val="single" w:sz="4" w:space="0" w:color="auto"/>
            </w:tcBorders>
            <w:vAlign w:val="center"/>
          </w:tcPr>
          <w:p w:rsidR="004E7611" w:rsidRPr="004E7611" w:rsidRDefault="004E7611" w:rsidP="000575D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.5±0.91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.25±0.58</w:t>
            </w:r>
          </w:p>
        </w:tc>
        <w:tc>
          <w:tcPr>
            <w:tcW w:w="1867" w:type="dxa"/>
            <w:tcBorders>
              <w:bottom w:val="single" w:sz="4" w:space="0" w:color="auto"/>
            </w:tcBorders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51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vAlign w:val="center"/>
          </w:tcPr>
          <w:p w:rsidR="004E7611" w:rsidRPr="004E7611" w:rsidRDefault="004E7611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761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32</w:t>
            </w:r>
          </w:p>
        </w:tc>
      </w:tr>
    </w:tbl>
    <w:p w:rsidR="004E7611" w:rsidRPr="00A7716C" w:rsidRDefault="004E7611" w:rsidP="004E7611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7716C">
        <w:rPr>
          <w:rFonts w:ascii="Times New Roman" w:hAnsi="Times New Roman" w:cs="Times New Roman"/>
          <w:sz w:val="24"/>
          <w:szCs w:val="24"/>
          <w:shd w:val="clear" w:color="auto" w:fill="FFFFFF"/>
        </w:rPr>
        <w:t>HDL-C: high-density lipoprotein cholesterol, LDL-C: low-density lipoprotein cholesterol, SDLDL-C: small dense low-density lipoprotein cholesterol, TRIG: triglyceride, CHOL: cholesterol, APOA: apolipoprotein A, APOB: apolipoprotein B, APOE: apolipoprotein E, Lpa: lipoprotein a.</w:t>
      </w:r>
    </w:p>
    <w:p w:rsidR="004E7611" w:rsidRDefault="004E7611"/>
    <w:p w:rsidR="00BA670F" w:rsidRDefault="00BA670F"/>
    <w:p w:rsidR="00BA670F" w:rsidRDefault="00BA670F"/>
    <w:p w:rsidR="00BA670F" w:rsidRDefault="00BA670F"/>
    <w:p w:rsidR="00BA670F" w:rsidRDefault="00BA670F"/>
    <w:p w:rsidR="00BA670F" w:rsidRDefault="00BA670F"/>
    <w:p w:rsidR="00BA670F" w:rsidRDefault="00BA670F"/>
    <w:p w:rsidR="00BA670F" w:rsidRDefault="00BA670F"/>
    <w:p w:rsidR="00BA670F" w:rsidRPr="00A7716C" w:rsidRDefault="00BA670F" w:rsidP="00BA670F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7716C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Table S</w:t>
      </w:r>
      <w:r w:rsidRPr="00A7716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3.</w:t>
      </w:r>
      <w:r w:rsidRPr="00A7716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mparison of blood lipid levels in </w:t>
      </w:r>
      <w:r w:rsidRPr="00A7716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female </w:t>
      </w:r>
      <w:r w:rsidRPr="00A7716C">
        <w:rPr>
          <w:rFonts w:ascii="Times New Roman" w:hAnsi="Times New Roman" w:cs="Times New Roman"/>
          <w:sz w:val="24"/>
          <w:szCs w:val="24"/>
          <w:shd w:val="clear" w:color="auto" w:fill="FFFFFF"/>
        </w:rPr>
        <w:t>PACG subject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8"/>
        <w:gridCol w:w="1717"/>
        <w:gridCol w:w="1801"/>
        <w:gridCol w:w="1477"/>
        <w:gridCol w:w="1533"/>
      </w:tblGrid>
      <w:tr w:rsidR="00BA670F" w:rsidRPr="00BA670F" w:rsidTr="000575D3">
        <w:trPr>
          <w:trHeight w:val="319"/>
          <w:jc w:val="center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ACG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ntrol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tcBorders>
              <w:top w:val="single" w:sz="4" w:space="0" w:color="auto"/>
            </w:tcBorders>
            <w:vAlign w:val="center"/>
          </w:tcPr>
          <w:p w:rsidR="00BA670F" w:rsidRPr="00BA670F" w:rsidRDefault="00BA670F" w:rsidP="000575D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Number (</w:t>
            </w:r>
            <w:r w:rsidRPr="00BA670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  <w:r w:rsidRPr="00BA67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/</w:t>
            </w:r>
            <w:r w:rsidRPr="00BA670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60</w:t>
            </w:r>
            <w:r w:rsidRPr="00BA67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75/99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59/72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114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0.736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A</w:t>
            </w: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e(years)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1.5±11.0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.5±7.6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91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6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DL-C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79±0.83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57±0.61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56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11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58±0.789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513±0.60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616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39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95±0.84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64±0.60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518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13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IG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99±1.51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84±1.17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979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28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95±1.12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78±1.18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08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81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026±0.84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90±1.17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72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68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HDL-C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32±0.34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957±0.22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.58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≤</w:t>
            </w: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298±0.34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93±0.25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.31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026±0.84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90±1.17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72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568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BA670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DLDL-C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9±0.14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8±0.12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.68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81±0.13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6±0.09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.38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05±0.143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13±0.148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.578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P</w:t>
            </w:r>
            <w:r w:rsidRPr="00BA670F"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BA670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63±0.31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08±0.23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6.29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60±0.31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03±0.258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1.62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645±0.317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147±0.188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1.10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POB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95±0.24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2±0.15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.32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896±0.23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0±0.15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.818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992±0.23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5±0.165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.019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POE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0.4±11.4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5.62±9.27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.947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9.12±11.02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4.54±10.1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481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14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1.4±10.94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6.86±8.12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828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05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Pa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88.78±18.32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41.19±12.81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53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12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62.29±16.6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42.83±14.8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741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461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08.84±19.3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9.3±10.12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.592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10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HOL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.87±1.04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.96±0.85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.15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vAlign w:val="center"/>
          </w:tcPr>
          <w:p w:rsidR="00BA670F" w:rsidRPr="00BA670F" w:rsidRDefault="00BA670F" w:rsidP="000575D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≤</w:t>
            </w: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834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.62±1.03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.80±0.88</w:t>
            </w:r>
          </w:p>
        </w:tc>
        <w:tc>
          <w:tcPr>
            <w:tcW w:w="1977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.119</w:t>
            </w:r>
          </w:p>
        </w:tc>
        <w:tc>
          <w:tcPr>
            <w:tcW w:w="1978" w:type="dxa"/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1</w:t>
            </w:r>
          </w:p>
        </w:tc>
      </w:tr>
      <w:tr w:rsidR="00BA670F" w:rsidRPr="00BA670F" w:rsidTr="000575D3">
        <w:trPr>
          <w:trHeight w:val="319"/>
          <w:jc w:val="center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:rsidR="00BA670F" w:rsidRPr="00BA670F" w:rsidRDefault="00BA670F" w:rsidP="000575D3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.068±1.01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.162±0.757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.032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:rsidR="00BA670F" w:rsidRPr="00BA670F" w:rsidRDefault="00BA670F" w:rsidP="00057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A67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&lt;0.001</w:t>
            </w:r>
          </w:p>
        </w:tc>
      </w:tr>
    </w:tbl>
    <w:p w:rsidR="00BA670F" w:rsidRPr="00A7716C" w:rsidRDefault="00BA670F" w:rsidP="00BA670F">
      <w:pPr>
        <w:widowControl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7716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HDL-C:</w:t>
      </w:r>
      <w:r w:rsidRPr="00A7716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igh-density lipoprotein cholesterol, </w:t>
      </w:r>
      <w:r w:rsidRPr="00A7716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LDL-C: </w:t>
      </w:r>
      <w:r w:rsidRPr="00A7716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ow-density lipoprotein cholesterol, </w:t>
      </w:r>
      <w:r w:rsidRPr="00A7716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SDLDL-C: </w:t>
      </w:r>
      <w:r w:rsidRPr="00A7716C">
        <w:rPr>
          <w:rFonts w:ascii="Times New Roman" w:hAnsi="Times New Roman" w:cs="Times New Roman"/>
          <w:sz w:val="24"/>
          <w:szCs w:val="24"/>
          <w:shd w:val="clear" w:color="auto" w:fill="FFFFFF"/>
        </w:rPr>
        <w:t>small dense low-density lipoprotein cholesterol, TRIG</w:t>
      </w:r>
      <w:r w:rsidRPr="00A7716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: </w:t>
      </w:r>
      <w:r w:rsidRPr="00A7716C">
        <w:rPr>
          <w:rFonts w:ascii="Times New Roman" w:hAnsi="Times New Roman" w:cs="Times New Roman"/>
          <w:sz w:val="24"/>
          <w:szCs w:val="24"/>
          <w:shd w:val="clear" w:color="auto" w:fill="FFFFFF"/>
        </w:rPr>
        <w:t>triglyceride</w:t>
      </w:r>
      <w:r w:rsidRPr="00A7716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CHOL: </w:t>
      </w:r>
      <w:r w:rsidRPr="00A7716C">
        <w:rPr>
          <w:rFonts w:ascii="Times New Roman" w:hAnsi="Times New Roman" w:cs="Times New Roman"/>
          <w:sz w:val="24"/>
          <w:szCs w:val="24"/>
          <w:shd w:val="clear" w:color="auto" w:fill="FFFFFF"/>
        </w:rPr>
        <w:t>cholesterol</w:t>
      </w:r>
      <w:r w:rsidRPr="00A7716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APOA: </w:t>
      </w:r>
      <w:r w:rsidRPr="00A7716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polipoprotein A, </w:t>
      </w:r>
      <w:r w:rsidRPr="00A7716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APOB: </w:t>
      </w:r>
      <w:r w:rsidRPr="00A7716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polipoprotein B, </w:t>
      </w:r>
      <w:r w:rsidRPr="00A7716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APOE: </w:t>
      </w:r>
      <w:r w:rsidRPr="00A7716C">
        <w:rPr>
          <w:rFonts w:ascii="Times New Roman" w:hAnsi="Times New Roman" w:cs="Times New Roman"/>
          <w:sz w:val="24"/>
          <w:szCs w:val="24"/>
          <w:shd w:val="clear" w:color="auto" w:fill="FFFFFF"/>
        </w:rPr>
        <w:t>apolipoprotein</w:t>
      </w:r>
      <w:r w:rsidRPr="00A7716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E</w:t>
      </w:r>
      <w:r w:rsidRPr="00A7716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A7716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Lpa: </w:t>
      </w:r>
      <w:r w:rsidRPr="00A7716C">
        <w:rPr>
          <w:rFonts w:ascii="Times New Roman" w:hAnsi="Times New Roman" w:cs="Times New Roman"/>
          <w:sz w:val="24"/>
          <w:szCs w:val="24"/>
          <w:shd w:val="clear" w:color="auto" w:fill="FFFFFF"/>
        </w:rPr>
        <w:t>lipoprotein a</w:t>
      </w:r>
      <w:r w:rsidRPr="00A7716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</w:p>
    <w:p w:rsidR="00BA670F" w:rsidRPr="00BA670F" w:rsidRDefault="00BA670F">
      <w:pPr>
        <w:rPr>
          <w:rFonts w:hint="eastAsia"/>
        </w:rPr>
      </w:pPr>
      <w:bookmarkStart w:id="0" w:name="_GoBack"/>
      <w:bookmarkEnd w:id="0"/>
    </w:p>
    <w:sectPr w:rsidR="00BA670F" w:rsidRPr="00BA67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317A" w:rsidRDefault="0048317A" w:rsidP="004E7611">
      <w:r>
        <w:separator/>
      </w:r>
    </w:p>
  </w:endnote>
  <w:endnote w:type="continuationSeparator" w:id="0">
    <w:p w:rsidR="0048317A" w:rsidRDefault="0048317A" w:rsidP="004E7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317A" w:rsidRDefault="0048317A" w:rsidP="004E7611">
      <w:r>
        <w:separator/>
      </w:r>
    </w:p>
  </w:footnote>
  <w:footnote w:type="continuationSeparator" w:id="0">
    <w:p w:rsidR="0048317A" w:rsidRDefault="0048317A" w:rsidP="004E76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2C9"/>
    <w:rsid w:val="0048317A"/>
    <w:rsid w:val="004A4339"/>
    <w:rsid w:val="004E7611"/>
    <w:rsid w:val="008732C9"/>
    <w:rsid w:val="00BA670F"/>
    <w:rsid w:val="00FC0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627359"/>
  <w15:chartTrackingRefBased/>
  <w15:docId w15:val="{35B9B24A-7621-4C49-9FFB-9232728BF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76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76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76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76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7611"/>
    <w:rPr>
      <w:sz w:val="18"/>
      <w:szCs w:val="18"/>
    </w:rPr>
  </w:style>
  <w:style w:type="table" w:styleId="a7">
    <w:name w:val="Table Grid"/>
    <w:basedOn w:val="a1"/>
    <w:uiPriority w:val="39"/>
    <w:qFormat/>
    <w:rsid w:val="004E761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7</Words>
  <Characters>3351</Characters>
  <Application>Microsoft Office Word</Application>
  <DocSecurity>0</DocSecurity>
  <Lines>27</Lines>
  <Paragraphs>7</Paragraphs>
  <ScaleCrop>false</ScaleCrop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01-19T02:07:00Z</dcterms:created>
  <dcterms:modified xsi:type="dcterms:W3CDTF">2021-01-19T02:09:00Z</dcterms:modified>
</cp:coreProperties>
</file>